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BD96CF" w14:textId="408541DA" w:rsidR="00C64CDE" w:rsidRPr="00421419" w:rsidRDefault="00421419" w:rsidP="0027024A">
      <w:pPr>
        <w:pStyle w:val="aa"/>
        <w:jc w:val="both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421419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Supplemental Table S1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: </w:t>
      </w:r>
      <w:bookmarkStart w:id="0" w:name="OLE_LINK318"/>
      <w:bookmarkStart w:id="1" w:name="OLE_LINK319"/>
      <w:r w:rsidRPr="00421419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</w:t>
      </w:r>
      <w:r w:rsidRPr="00421419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he proportion of various abortion factors within both the PCOS and non-PCOS </w:t>
      </w:r>
      <w:r w:rsidRPr="00421419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group</w:t>
      </w:r>
      <w:bookmarkEnd w:id="0"/>
      <w:bookmarkEnd w:id="1"/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. </w:t>
      </w:r>
    </w:p>
    <w:p w14:paraId="7175E222" w14:textId="77777777" w:rsidR="004F29AF" w:rsidRPr="004F29AF" w:rsidRDefault="004F29AF" w:rsidP="00C64CDE">
      <w:pPr>
        <w:rPr>
          <w:color w:val="000000"/>
        </w:rPr>
      </w:pP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2021"/>
        <w:gridCol w:w="2022"/>
        <w:gridCol w:w="2022"/>
      </w:tblGrid>
      <w:tr w:rsidR="00097DDA" w:rsidRPr="00097DDA" w14:paraId="2E863E9B" w14:textId="77777777" w:rsidTr="00ED28F7"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127A5093" w14:textId="77777777" w:rsidR="00FC4BEB" w:rsidRPr="00097DDA" w:rsidRDefault="00FC4BEB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14:paraId="7971CCAC" w14:textId="44CA7D1B" w:rsidR="00FC4BEB" w:rsidRPr="00097DDA" w:rsidRDefault="00FC4BEB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97DD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S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14:paraId="1DC5E84F" w14:textId="272E5A6A" w:rsidR="00FC4BEB" w:rsidRPr="00097DDA" w:rsidRDefault="00FC4BEB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97DD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n-PCOS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14:paraId="4C6DE20F" w14:textId="384F53AC" w:rsidR="00FC4BEB" w:rsidRPr="00421419" w:rsidRDefault="00FC4BEB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141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</w:tr>
      <w:tr w:rsidR="00097DDA" w:rsidRPr="00097DDA" w14:paraId="0B3F86BD" w14:textId="77777777" w:rsidTr="00ED28F7">
        <w:tc>
          <w:tcPr>
            <w:tcW w:w="2231" w:type="dxa"/>
            <w:tcBorders>
              <w:top w:val="single" w:sz="4" w:space="0" w:color="auto"/>
            </w:tcBorders>
          </w:tcPr>
          <w:p w14:paraId="496C2E6F" w14:textId="461CE546" w:rsidR="00FC4BEB" w:rsidRPr="00097DDA" w:rsidRDefault="00FC4BEB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97DD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ason</w:t>
            </w:r>
            <w:r w:rsidR="00ED28F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for second-trimester abortion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14:paraId="563E44BF" w14:textId="488234DE" w:rsidR="00FC4BEB" w:rsidRPr="00097DDA" w:rsidRDefault="00FC4BEB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14:paraId="55951A4E" w14:textId="16F4CDA7" w:rsidR="00FC4BEB" w:rsidRPr="00097DDA" w:rsidRDefault="00FC4BEB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14:paraId="2DE026DC" w14:textId="7F28C195" w:rsidR="00FC4BEB" w:rsidRPr="00097DDA" w:rsidRDefault="00097DDA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97DDA">
              <w:rPr>
                <w:rFonts w:ascii="Times New Roman" w:eastAsia="DengXian" w:hAnsi="Times New Roman" w:cs="Times New Roman" w:hint="eastAsia"/>
                <w:i/>
                <w:color w:val="000000" w:themeColor="text1"/>
                <w:sz w:val="20"/>
                <w:szCs w:val="20"/>
              </w:rPr>
              <w:t>0</w:t>
            </w:r>
            <w:r w:rsidRPr="00097DDA">
              <w:rPr>
                <w:rFonts w:ascii="Times New Roman" w:eastAsia="DengXian" w:hAnsi="Times New Roman" w:cs="Times New Roman"/>
                <w:i/>
                <w:color w:val="000000" w:themeColor="text1"/>
                <w:sz w:val="20"/>
                <w:szCs w:val="20"/>
              </w:rPr>
              <w:t>.086</w:t>
            </w:r>
          </w:p>
        </w:tc>
      </w:tr>
      <w:tr w:rsidR="00097DDA" w:rsidRPr="00097DDA" w14:paraId="649434A7" w14:textId="77777777" w:rsidTr="00ED28F7">
        <w:tc>
          <w:tcPr>
            <w:tcW w:w="2231" w:type="dxa"/>
          </w:tcPr>
          <w:p w14:paraId="1F20B8B5" w14:textId="20BF31E1" w:rsidR="00FC4BEB" w:rsidRPr="00097DDA" w:rsidRDefault="00FC4BEB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97DD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2021" w:type="dxa"/>
          </w:tcPr>
          <w:p w14:paraId="455ACC7F" w14:textId="05E281B4" w:rsidR="00FC4BEB" w:rsidRPr="00097DDA" w:rsidRDefault="00FC4BEB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97DD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ED28F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="00ED28F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2</w:t>
            </w:r>
            <w:r w:rsidR="00097DDA"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/139)</w:t>
            </w:r>
          </w:p>
        </w:tc>
        <w:tc>
          <w:tcPr>
            <w:tcW w:w="2022" w:type="dxa"/>
          </w:tcPr>
          <w:p w14:paraId="438C3E38" w14:textId="51BE8736" w:rsidR="00FC4BEB" w:rsidRPr="00097DDA" w:rsidRDefault="00097DDA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97DD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D28F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7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="00ED28F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14/139)</w:t>
            </w:r>
          </w:p>
        </w:tc>
        <w:tc>
          <w:tcPr>
            <w:tcW w:w="2022" w:type="dxa"/>
          </w:tcPr>
          <w:p w14:paraId="47640EAF" w14:textId="541EFAE6" w:rsidR="00FC4BEB" w:rsidRPr="00097DDA" w:rsidRDefault="00FC4BEB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97DDA" w:rsidRPr="00097DDA" w14:paraId="0E71F597" w14:textId="77777777" w:rsidTr="00ED28F7">
        <w:tc>
          <w:tcPr>
            <w:tcW w:w="2231" w:type="dxa"/>
          </w:tcPr>
          <w:p w14:paraId="24B4C5C8" w14:textId="70A9E73C" w:rsidR="00FC4BEB" w:rsidRPr="00097DDA" w:rsidRDefault="00FC4BEB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etal factors</w:t>
            </w:r>
          </w:p>
        </w:tc>
        <w:tc>
          <w:tcPr>
            <w:tcW w:w="2021" w:type="dxa"/>
          </w:tcPr>
          <w:p w14:paraId="46145EB3" w14:textId="5D967915" w:rsidR="00FC4BEB" w:rsidRPr="00097DDA" w:rsidRDefault="00FC4BEB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97DD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ED28F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9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="00ED28F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46/139)</w:t>
            </w:r>
          </w:p>
        </w:tc>
        <w:tc>
          <w:tcPr>
            <w:tcW w:w="2022" w:type="dxa"/>
          </w:tcPr>
          <w:p w14:paraId="6CD0FD08" w14:textId="1555F950" w:rsidR="00FC4BEB" w:rsidRPr="00097DDA" w:rsidRDefault="00097DDA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97DD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7</w:t>
            </w:r>
            <w:r w:rsidR="00ED28F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="00ED28F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58/139)</w:t>
            </w:r>
          </w:p>
        </w:tc>
        <w:tc>
          <w:tcPr>
            <w:tcW w:w="2022" w:type="dxa"/>
          </w:tcPr>
          <w:p w14:paraId="1681D917" w14:textId="763BBD10" w:rsidR="00FC4BEB" w:rsidRPr="00097DDA" w:rsidRDefault="00FC4BEB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97DDA" w:rsidRPr="00097DDA" w14:paraId="3472E5EA" w14:textId="77777777" w:rsidTr="00ED28F7">
        <w:tc>
          <w:tcPr>
            <w:tcW w:w="2231" w:type="dxa"/>
          </w:tcPr>
          <w:p w14:paraId="44E7581B" w14:textId="53E477CB" w:rsidR="00FC4BEB" w:rsidRPr="00097DDA" w:rsidRDefault="00FC4BEB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aternal factors</w:t>
            </w:r>
          </w:p>
        </w:tc>
        <w:tc>
          <w:tcPr>
            <w:tcW w:w="2021" w:type="dxa"/>
          </w:tcPr>
          <w:p w14:paraId="7A2BCAC3" w14:textId="70AFF849" w:rsidR="00FC4BEB" w:rsidRPr="00097DDA" w:rsidRDefault="00097DDA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97DD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="00ED28F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9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="00ED28F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51/139)</w:t>
            </w:r>
          </w:p>
        </w:tc>
        <w:tc>
          <w:tcPr>
            <w:tcW w:w="2022" w:type="dxa"/>
          </w:tcPr>
          <w:p w14:paraId="040AE534" w14:textId="4ED727B8" w:rsidR="00FC4BEB" w:rsidRPr="00097DDA" w:rsidRDefault="00097DDA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97DD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="00ED28F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="00ED28F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49/139)</w:t>
            </w:r>
          </w:p>
        </w:tc>
        <w:tc>
          <w:tcPr>
            <w:tcW w:w="2022" w:type="dxa"/>
          </w:tcPr>
          <w:p w14:paraId="7D0E9B90" w14:textId="2887FD3D" w:rsidR="00FC4BEB" w:rsidRPr="00097DDA" w:rsidRDefault="00FC4BEB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97DDA" w:rsidRPr="00097DDA" w14:paraId="1591658D" w14:textId="77777777" w:rsidTr="00ED28F7">
        <w:tc>
          <w:tcPr>
            <w:tcW w:w="2231" w:type="dxa"/>
          </w:tcPr>
          <w:p w14:paraId="36EB0C90" w14:textId="28521F4A" w:rsidR="00FC4BEB" w:rsidRPr="00097DDA" w:rsidRDefault="00097DDA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t</w:t>
            </w:r>
            <w:r w:rsidR="00FC4BEB"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er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021" w:type="dxa"/>
          </w:tcPr>
          <w:p w14:paraId="724DBFE2" w14:textId="29D50AAC" w:rsidR="00FC4BEB" w:rsidRPr="00097DDA" w:rsidRDefault="00097DDA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97DD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D28F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7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="00ED28F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14/139)</w:t>
            </w:r>
          </w:p>
        </w:tc>
        <w:tc>
          <w:tcPr>
            <w:tcW w:w="2022" w:type="dxa"/>
          </w:tcPr>
          <w:p w14:paraId="1154FE80" w14:textId="51BC190E" w:rsidR="00FC4BEB" w:rsidRPr="00097DDA" w:rsidRDefault="00097DDA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97DD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9</w:t>
            </w:r>
            <w:r w:rsidR="00ED28F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="00ED28F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18/139)</w:t>
            </w:r>
          </w:p>
        </w:tc>
        <w:tc>
          <w:tcPr>
            <w:tcW w:w="2022" w:type="dxa"/>
          </w:tcPr>
          <w:p w14:paraId="2BC73D8F" w14:textId="3107BFC7" w:rsidR="00FC4BEB" w:rsidRPr="00097DDA" w:rsidRDefault="00FC4BEB" w:rsidP="00FC4BEB">
            <w:pPr>
              <w:pStyle w:val="aa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33C2E9F" w14:textId="77777777" w:rsidR="00AE25D3" w:rsidRPr="00421419" w:rsidRDefault="00AE25D3" w:rsidP="00AE25D3">
      <w:pPr>
        <w:pStyle w:val="aa"/>
        <w:jc w:val="both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421419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PCOS</w:t>
      </w:r>
      <w:r w:rsidRPr="00421419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：</w:t>
      </w:r>
      <w:r w:rsidRPr="00421419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polycystic ovary syndrome. CI: cervical incompetence.</w:t>
      </w:r>
    </w:p>
    <w:p w14:paraId="5916C934" w14:textId="77777777" w:rsidR="00C64CDE" w:rsidRPr="00C64CDE" w:rsidRDefault="00C64CDE" w:rsidP="0027024A">
      <w:pPr>
        <w:pStyle w:val="aa"/>
        <w:jc w:val="both"/>
        <w:rPr>
          <w:rFonts w:ascii="Times New Roman" w:eastAsia="DengXian" w:hAnsi="Times New Roman" w:cs="Times New Roman"/>
          <w:color w:val="FF0000"/>
          <w:sz w:val="20"/>
          <w:szCs w:val="20"/>
        </w:rPr>
      </w:pPr>
      <w:bookmarkStart w:id="2" w:name="_GoBack"/>
      <w:bookmarkEnd w:id="2"/>
    </w:p>
    <w:sectPr w:rsidR="00C64CDE" w:rsidRPr="00C64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4F18DB" w14:textId="77777777" w:rsidR="003F48A4" w:rsidRDefault="003F48A4" w:rsidP="00CE3D40">
      <w:r>
        <w:separator/>
      </w:r>
    </w:p>
  </w:endnote>
  <w:endnote w:type="continuationSeparator" w:id="0">
    <w:p w14:paraId="787FED66" w14:textId="77777777" w:rsidR="003F48A4" w:rsidRDefault="003F48A4" w:rsidP="00CE3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293A3A" w14:textId="77777777" w:rsidR="003F48A4" w:rsidRDefault="003F48A4" w:rsidP="00CE3D40">
      <w:r>
        <w:separator/>
      </w:r>
    </w:p>
  </w:footnote>
  <w:footnote w:type="continuationSeparator" w:id="0">
    <w:p w14:paraId="1083F364" w14:textId="77777777" w:rsidR="003F48A4" w:rsidRDefault="003F48A4" w:rsidP="00CE3D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6836F3"/>
    <w:multiLevelType w:val="hybridMultilevel"/>
    <w:tmpl w:val="3F529AAC"/>
    <w:lvl w:ilvl="0" w:tplc="2D8803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FB5EA8"/>
    <w:multiLevelType w:val="multilevel"/>
    <w:tmpl w:val="3C90C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2B27AC"/>
    <w:multiLevelType w:val="hybridMultilevel"/>
    <w:tmpl w:val="7008443A"/>
    <w:lvl w:ilvl="0" w:tplc="11509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4F0B2A"/>
    <w:multiLevelType w:val="hybridMultilevel"/>
    <w:tmpl w:val="8534B4FE"/>
    <w:lvl w:ilvl="0" w:tplc="5C38415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9ED17E1"/>
    <w:multiLevelType w:val="multilevel"/>
    <w:tmpl w:val="7AA80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D5169B"/>
    <w:multiLevelType w:val="hybridMultilevel"/>
    <w:tmpl w:val="0E647212"/>
    <w:lvl w:ilvl="0" w:tplc="2B560D5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03E783E"/>
    <w:multiLevelType w:val="multilevel"/>
    <w:tmpl w:val="7A0E0A8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7" w15:restartNumberingAfterBreak="0">
    <w:nsid w:val="66B862DF"/>
    <w:multiLevelType w:val="multilevel"/>
    <w:tmpl w:val="BCC20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DE2B65"/>
    <w:multiLevelType w:val="multilevel"/>
    <w:tmpl w:val="17128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EE77265"/>
    <w:multiLevelType w:val="hybridMultilevel"/>
    <w:tmpl w:val="25A69410"/>
    <w:lvl w:ilvl="0" w:tplc="058079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6AD262B"/>
    <w:multiLevelType w:val="hybridMultilevel"/>
    <w:tmpl w:val="9C060780"/>
    <w:lvl w:ilvl="0" w:tplc="78C488C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3"/>
  </w:num>
  <w:num w:numId="3">
    <w:abstractNumId w:val="10"/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8"/>
  </w:num>
  <w:num w:numId="7">
    <w:abstractNumId w:val="7"/>
  </w:num>
  <w:num w:numId="8">
    <w:abstractNumId w:val="1"/>
  </w:num>
  <w:num w:numId="9">
    <w:abstractNumId w:val="4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060"/>
    <w:rsid w:val="0000400B"/>
    <w:rsid w:val="00031510"/>
    <w:rsid w:val="00042F23"/>
    <w:rsid w:val="0005670F"/>
    <w:rsid w:val="00060FCB"/>
    <w:rsid w:val="00097DDA"/>
    <w:rsid w:val="0010781A"/>
    <w:rsid w:val="00115864"/>
    <w:rsid w:val="00135D96"/>
    <w:rsid w:val="00137E3F"/>
    <w:rsid w:val="00156CCC"/>
    <w:rsid w:val="001570C0"/>
    <w:rsid w:val="00161D44"/>
    <w:rsid w:val="00162DE0"/>
    <w:rsid w:val="001765CD"/>
    <w:rsid w:val="0018790D"/>
    <w:rsid w:val="001B435A"/>
    <w:rsid w:val="001B7033"/>
    <w:rsid w:val="001C1A8D"/>
    <w:rsid w:val="001C55D8"/>
    <w:rsid w:val="001C6060"/>
    <w:rsid w:val="001D330C"/>
    <w:rsid w:val="001D34A9"/>
    <w:rsid w:val="001D35AD"/>
    <w:rsid w:val="001D4FD0"/>
    <w:rsid w:val="001E4E95"/>
    <w:rsid w:val="0020215D"/>
    <w:rsid w:val="00215518"/>
    <w:rsid w:val="00224DAA"/>
    <w:rsid w:val="00242D49"/>
    <w:rsid w:val="00254BBF"/>
    <w:rsid w:val="00260E2F"/>
    <w:rsid w:val="00267319"/>
    <w:rsid w:val="0027024A"/>
    <w:rsid w:val="00274683"/>
    <w:rsid w:val="00292908"/>
    <w:rsid w:val="002A1983"/>
    <w:rsid w:val="002A3351"/>
    <w:rsid w:val="002A5290"/>
    <w:rsid w:val="002B1642"/>
    <w:rsid w:val="002B2739"/>
    <w:rsid w:val="002B642F"/>
    <w:rsid w:val="002C1DDF"/>
    <w:rsid w:val="002D1A87"/>
    <w:rsid w:val="002D23AE"/>
    <w:rsid w:val="00312165"/>
    <w:rsid w:val="003209CC"/>
    <w:rsid w:val="00325DBA"/>
    <w:rsid w:val="003274AF"/>
    <w:rsid w:val="00362A5A"/>
    <w:rsid w:val="00362E80"/>
    <w:rsid w:val="00372C9C"/>
    <w:rsid w:val="003775D3"/>
    <w:rsid w:val="00392A32"/>
    <w:rsid w:val="003A78D5"/>
    <w:rsid w:val="003A7C6C"/>
    <w:rsid w:val="003B6E3F"/>
    <w:rsid w:val="003C2D25"/>
    <w:rsid w:val="003D2C48"/>
    <w:rsid w:val="003D7F97"/>
    <w:rsid w:val="003E66FE"/>
    <w:rsid w:val="003E6CCB"/>
    <w:rsid w:val="003F48A4"/>
    <w:rsid w:val="00410017"/>
    <w:rsid w:val="004156F4"/>
    <w:rsid w:val="00416286"/>
    <w:rsid w:val="00421419"/>
    <w:rsid w:val="00421DD1"/>
    <w:rsid w:val="00430506"/>
    <w:rsid w:val="00433B46"/>
    <w:rsid w:val="00437710"/>
    <w:rsid w:val="00446D49"/>
    <w:rsid w:val="00447A14"/>
    <w:rsid w:val="004858E8"/>
    <w:rsid w:val="00487EC8"/>
    <w:rsid w:val="004A0D4D"/>
    <w:rsid w:val="004B2EE5"/>
    <w:rsid w:val="004C1372"/>
    <w:rsid w:val="004C31A1"/>
    <w:rsid w:val="004E1F5D"/>
    <w:rsid w:val="004E6619"/>
    <w:rsid w:val="004F134F"/>
    <w:rsid w:val="004F29AF"/>
    <w:rsid w:val="00502C25"/>
    <w:rsid w:val="00506BB8"/>
    <w:rsid w:val="00520374"/>
    <w:rsid w:val="00524D12"/>
    <w:rsid w:val="005304FB"/>
    <w:rsid w:val="00537F37"/>
    <w:rsid w:val="00541262"/>
    <w:rsid w:val="005927AC"/>
    <w:rsid w:val="00592B23"/>
    <w:rsid w:val="005D717A"/>
    <w:rsid w:val="005E0E0B"/>
    <w:rsid w:val="005E7AD4"/>
    <w:rsid w:val="005F2010"/>
    <w:rsid w:val="005F3ABE"/>
    <w:rsid w:val="005F65EC"/>
    <w:rsid w:val="00601D5E"/>
    <w:rsid w:val="006244AB"/>
    <w:rsid w:val="00624BB9"/>
    <w:rsid w:val="00653BBB"/>
    <w:rsid w:val="00662F22"/>
    <w:rsid w:val="00665E05"/>
    <w:rsid w:val="006836C6"/>
    <w:rsid w:val="006A19B2"/>
    <w:rsid w:val="006A6EEF"/>
    <w:rsid w:val="006B6E98"/>
    <w:rsid w:val="006D3C39"/>
    <w:rsid w:val="006D5A12"/>
    <w:rsid w:val="006D7051"/>
    <w:rsid w:val="006E0898"/>
    <w:rsid w:val="006E0CC5"/>
    <w:rsid w:val="006F0B10"/>
    <w:rsid w:val="006F3A22"/>
    <w:rsid w:val="007162C5"/>
    <w:rsid w:val="00717A38"/>
    <w:rsid w:val="00721E45"/>
    <w:rsid w:val="00723051"/>
    <w:rsid w:val="00727F60"/>
    <w:rsid w:val="007524A2"/>
    <w:rsid w:val="0076793D"/>
    <w:rsid w:val="00772655"/>
    <w:rsid w:val="00780923"/>
    <w:rsid w:val="00782BA3"/>
    <w:rsid w:val="00785AAD"/>
    <w:rsid w:val="00791732"/>
    <w:rsid w:val="00796DAE"/>
    <w:rsid w:val="007A2281"/>
    <w:rsid w:val="007B53B8"/>
    <w:rsid w:val="007C7ECE"/>
    <w:rsid w:val="007D22EC"/>
    <w:rsid w:val="007D3D4B"/>
    <w:rsid w:val="007E1FA3"/>
    <w:rsid w:val="008014E1"/>
    <w:rsid w:val="00803B6B"/>
    <w:rsid w:val="00812C64"/>
    <w:rsid w:val="00823399"/>
    <w:rsid w:val="00835BAB"/>
    <w:rsid w:val="00861364"/>
    <w:rsid w:val="00861F85"/>
    <w:rsid w:val="00877B27"/>
    <w:rsid w:val="008B3701"/>
    <w:rsid w:val="008D2BA3"/>
    <w:rsid w:val="00912CC7"/>
    <w:rsid w:val="00912EFB"/>
    <w:rsid w:val="00963620"/>
    <w:rsid w:val="00965888"/>
    <w:rsid w:val="00970617"/>
    <w:rsid w:val="00991221"/>
    <w:rsid w:val="00992A60"/>
    <w:rsid w:val="009A13BF"/>
    <w:rsid w:val="009B7824"/>
    <w:rsid w:val="009E3C5B"/>
    <w:rsid w:val="009F4088"/>
    <w:rsid w:val="009F48AE"/>
    <w:rsid w:val="009F5B5B"/>
    <w:rsid w:val="00A14568"/>
    <w:rsid w:val="00A14FF1"/>
    <w:rsid w:val="00A17ED0"/>
    <w:rsid w:val="00A32E9D"/>
    <w:rsid w:val="00A373EE"/>
    <w:rsid w:val="00A46335"/>
    <w:rsid w:val="00A526AA"/>
    <w:rsid w:val="00A532F5"/>
    <w:rsid w:val="00A563B0"/>
    <w:rsid w:val="00A62D5D"/>
    <w:rsid w:val="00A64F08"/>
    <w:rsid w:val="00A811B3"/>
    <w:rsid w:val="00AA0980"/>
    <w:rsid w:val="00AC4468"/>
    <w:rsid w:val="00AD55FF"/>
    <w:rsid w:val="00AE25D3"/>
    <w:rsid w:val="00AF5131"/>
    <w:rsid w:val="00B03C4A"/>
    <w:rsid w:val="00B226B3"/>
    <w:rsid w:val="00B22805"/>
    <w:rsid w:val="00B2513C"/>
    <w:rsid w:val="00B25896"/>
    <w:rsid w:val="00B3074C"/>
    <w:rsid w:val="00B351E6"/>
    <w:rsid w:val="00B36660"/>
    <w:rsid w:val="00B44520"/>
    <w:rsid w:val="00B50DCE"/>
    <w:rsid w:val="00B75661"/>
    <w:rsid w:val="00B829F2"/>
    <w:rsid w:val="00BB51CB"/>
    <w:rsid w:val="00BB536B"/>
    <w:rsid w:val="00BC013F"/>
    <w:rsid w:val="00BC6D3D"/>
    <w:rsid w:val="00BC7DE6"/>
    <w:rsid w:val="00BE38C4"/>
    <w:rsid w:val="00BE6D7D"/>
    <w:rsid w:val="00BF1E70"/>
    <w:rsid w:val="00C05B5D"/>
    <w:rsid w:val="00C120E5"/>
    <w:rsid w:val="00C2428F"/>
    <w:rsid w:val="00C31C4E"/>
    <w:rsid w:val="00C3719D"/>
    <w:rsid w:val="00C6216A"/>
    <w:rsid w:val="00C64CDE"/>
    <w:rsid w:val="00C756C8"/>
    <w:rsid w:val="00C8701D"/>
    <w:rsid w:val="00C96DA1"/>
    <w:rsid w:val="00CA058B"/>
    <w:rsid w:val="00CB454D"/>
    <w:rsid w:val="00CC31AC"/>
    <w:rsid w:val="00CC3767"/>
    <w:rsid w:val="00CD0B93"/>
    <w:rsid w:val="00CE000A"/>
    <w:rsid w:val="00CE2327"/>
    <w:rsid w:val="00CE3D40"/>
    <w:rsid w:val="00D04185"/>
    <w:rsid w:val="00D33EAA"/>
    <w:rsid w:val="00D36C14"/>
    <w:rsid w:val="00D56669"/>
    <w:rsid w:val="00D758BD"/>
    <w:rsid w:val="00D82120"/>
    <w:rsid w:val="00D82147"/>
    <w:rsid w:val="00DA0A1B"/>
    <w:rsid w:val="00DD6328"/>
    <w:rsid w:val="00DE501F"/>
    <w:rsid w:val="00DF764D"/>
    <w:rsid w:val="00E02C9B"/>
    <w:rsid w:val="00E14204"/>
    <w:rsid w:val="00E22210"/>
    <w:rsid w:val="00E62915"/>
    <w:rsid w:val="00E63CB4"/>
    <w:rsid w:val="00E83209"/>
    <w:rsid w:val="00E87747"/>
    <w:rsid w:val="00E8788F"/>
    <w:rsid w:val="00E900CA"/>
    <w:rsid w:val="00E94B98"/>
    <w:rsid w:val="00ED28F7"/>
    <w:rsid w:val="00ED6A60"/>
    <w:rsid w:val="00EE104B"/>
    <w:rsid w:val="00EE3CFE"/>
    <w:rsid w:val="00EE51E1"/>
    <w:rsid w:val="00EF351C"/>
    <w:rsid w:val="00F02742"/>
    <w:rsid w:val="00F0611D"/>
    <w:rsid w:val="00F20D57"/>
    <w:rsid w:val="00F25BFF"/>
    <w:rsid w:val="00F3360E"/>
    <w:rsid w:val="00F5592C"/>
    <w:rsid w:val="00F85825"/>
    <w:rsid w:val="00F87F5C"/>
    <w:rsid w:val="00F92F06"/>
    <w:rsid w:val="00FB1A48"/>
    <w:rsid w:val="00FB4F11"/>
    <w:rsid w:val="00FC4BEB"/>
    <w:rsid w:val="00FD62D6"/>
    <w:rsid w:val="00FE1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85EFF"/>
  <w15:chartTrackingRefBased/>
  <w15:docId w15:val="{95D58FC2-B828-44E9-98D7-A896E6371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3C3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900C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900CA"/>
    <w:rPr>
      <w:sz w:val="18"/>
      <w:szCs w:val="18"/>
    </w:rPr>
  </w:style>
  <w:style w:type="paragraph" w:styleId="a5">
    <w:name w:val="List Paragraph"/>
    <w:basedOn w:val="a"/>
    <w:uiPriority w:val="34"/>
    <w:qFormat/>
    <w:rsid w:val="00C05B5D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CE3D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E3D4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E3D4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E3D40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727F60"/>
  </w:style>
  <w:style w:type="character" w:customStyle="1" w:styleId="ab">
    <w:name w:val="批注文字 字符"/>
    <w:basedOn w:val="a0"/>
    <w:link w:val="aa"/>
    <w:uiPriority w:val="99"/>
    <w:rsid w:val="00727F60"/>
    <w:rPr>
      <w:rFonts w:ascii="DengXian" w:eastAsia="DengXian" w:hAnsi="DengXian" w:cs="Times New Roman"/>
      <w:szCs w:val="21"/>
    </w:rPr>
  </w:style>
  <w:style w:type="paragraph" w:styleId="ac">
    <w:name w:val="Normal (Web)"/>
    <w:basedOn w:val="a"/>
    <w:uiPriority w:val="99"/>
    <w:unhideWhenUsed/>
    <w:rsid w:val="00A62D5D"/>
    <w:rPr>
      <w:rFonts w:ascii="Times New Roman" w:hAnsi="Times New Roman"/>
    </w:rPr>
  </w:style>
  <w:style w:type="paragraph" w:customStyle="1" w:styleId="1">
    <w:name w:val="正文1"/>
    <w:rsid w:val="00430506"/>
    <w:pPr>
      <w:jc w:val="both"/>
    </w:pPr>
    <w:rPr>
      <w:rFonts w:ascii="DengXian" w:eastAsia="宋体" w:hAnsi="DengXian" w:cs="宋体"/>
      <w:szCs w:val="21"/>
    </w:rPr>
  </w:style>
  <w:style w:type="paragraph" w:styleId="HTML">
    <w:name w:val="HTML Preformatted"/>
    <w:basedOn w:val="a"/>
    <w:link w:val="HTML0"/>
    <w:uiPriority w:val="99"/>
    <w:semiHidden/>
    <w:unhideWhenUsed/>
    <w:rsid w:val="00796DAE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796DAE"/>
    <w:rPr>
      <w:rFonts w:ascii="Courier New" w:eastAsia="宋体" w:hAnsi="Courier New" w:cs="Courier New"/>
      <w:kern w:val="0"/>
      <w:sz w:val="20"/>
      <w:szCs w:val="20"/>
    </w:rPr>
  </w:style>
  <w:style w:type="paragraph" w:customStyle="1" w:styleId="2">
    <w:name w:val="正文2"/>
    <w:rsid w:val="00D04185"/>
    <w:pPr>
      <w:jc w:val="both"/>
    </w:pPr>
    <w:rPr>
      <w:rFonts w:ascii="DengXian" w:eastAsia="宋体" w:hAnsi="DengXian" w:cs="宋体"/>
      <w:szCs w:val="21"/>
    </w:rPr>
  </w:style>
  <w:style w:type="character" w:customStyle="1" w:styleId="identifier">
    <w:name w:val="identifier"/>
    <w:basedOn w:val="a0"/>
    <w:rsid w:val="006D3C39"/>
  </w:style>
  <w:style w:type="character" w:customStyle="1" w:styleId="id-label">
    <w:name w:val="id-label"/>
    <w:basedOn w:val="a0"/>
    <w:rsid w:val="006D3C39"/>
  </w:style>
  <w:style w:type="character" w:styleId="ad">
    <w:name w:val="Hyperlink"/>
    <w:basedOn w:val="a0"/>
    <w:uiPriority w:val="99"/>
    <w:semiHidden/>
    <w:unhideWhenUsed/>
    <w:rsid w:val="006D3C39"/>
    <w:rPr>
      <w:color w:val="0000FF"/>
      <w:u w:val="single"/>
    </w:rPr>
  </w:style>
  <w:style w:type="character" w:styleId="ae">
    <w:name w:val="annotation reference"/>
    <w:basedOn w:val="a0"/>
    <w:uiPriority w:val="99"/>
    <w:unhideWhenUsed/>
    <w:qFormat/>
    <w:rsid w:val="006B6E98"/>
    <w:rPr>
      <w:sz w:val="16"/>
      <w:szCs w:val="16"/>
    </w:rPr>
  </w:style>
  <w:style w:type="table" w:styleId="af">
    <w:name w:val="Table Grid"/>
    <w:basedOn w:val="a1"/>
    <w:uiPriority w:val="39"/>
    <w:rsid w:val="00FC4B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84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26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34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58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37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59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77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0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57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9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50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0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1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15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5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13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8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9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2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8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2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3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1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10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0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5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3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5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5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50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2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4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8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0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93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5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53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9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7408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90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043268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15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4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48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06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7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2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0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925735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40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449689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6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04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36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84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3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1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4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4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12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75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4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2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5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2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4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9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83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0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1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43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57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7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95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9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85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22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08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4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3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4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8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19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858327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51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283649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5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39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36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6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58</Words>
  <Characters>353</Characters>
  <Application>Microsoft Office Word</Application>
  <DocSecurity>0</DocSecurity>
  <Lines>5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Ze008</dc:creator>
  <cp:keywords/>
  <dc:description/>
  <cp:lastModifiedBy>tingting Cheng</cp:lastModifiedBy>
  <cp:revision>74</cp:revision>
  <dcterms:created xsi:type="dcterms:W3CDTF">2024-02-29T15:07:00Z</dcterms:created>
  <dcterms:modified xsi:type="dcterms:W3CDTF">2024-03-06T01:20:00Z</dcterms:modified>
</cp:coreProperties>
</file>